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able S1 Results of a 12 month routine HIV screening program with a rapid test after written inform consent in non eligible patients at 6 university hospital emergency departments (EDs) in Paris area (2009-2011)</w:t>
      </w:r>
    </w:p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1417"/>
        <w:gridCol w:w="1325"/>
        <w:gridCol w:w="1226"/>
        <w:gridCol w:w="1608"/>
        <w:gridCol w:w="1227"/>
        <w:gridCol w:w="1609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B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F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OTA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sons examined at ED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111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4611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8234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2525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851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6161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1115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n eligible pers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0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973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00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40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3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9219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271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ffered HIV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2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94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5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1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5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0.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2.1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0.6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6.7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2.4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2.3%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2.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cepting HIV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9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7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8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06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5.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4.5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8.7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5.2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5.9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5.4%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1.9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sted for H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8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9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6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8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85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93.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1.4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94.4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4.4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98.3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99.5%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90.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ate tested for HIV among ED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7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4%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3%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0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0%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5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ositive rapid t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ositive test in previously unknown HIV-infected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Western-blot confirmatory test perform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100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100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50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8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1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wly identified HIV infected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ate of newly identified HIV-infected patients among tested eligible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0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40%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0%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50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0%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1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nked to ca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5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0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100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1%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3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t lost to follow-up at month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67%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0%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67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80%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-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73%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GB"/>
        </w:rPr>
      </w:pPr>
      <w:r>
        <w:rPr>
          <w:rFonts w:cs="Arial" w:ascii="Arial" w:hAnsi="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GB"/>
        </w:rPr>
      </w:pPr>
      <w:r>
        <w:rPr>
          <w:rFonts w:cs="Arial" w:ascii="Arial" w:hAnsi="Arial"/>
          <w:b/>
          <w:bCs/>
          <w:sz w:val="18"/>
          <w:szCs w:val="18"/>
          <w:lang w:val="en-GB"/>
        </w:rPr>
      </w:r>
    </w:p>
    <w:sectPr>
      <w:type w:val="nextPage"/>
      <w:pgSz w:orient="landscape" w:w="16838" w:h="11906"/>
      <w:pgMar w:left="851" w:right="2948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5:17:00Z</dcterms:created>
  <dc:creator>Dominique Costagliola</dc:creator>
  <dc:description/>
  <cp:keywords/>
  <dc:language>en-US</dc:language>
  <cp:lastModifiedBy>Dominique Costagliola</cp:lastModifiedBy>
  <dcterms:modified xsi:type="dcterms:W3CDTF">2012-09-07T05:17:00Z</dcterms:modified>
  <cp:revision>2</cp:revision>
  <dc:subject/>
  <dc:title/>
</cp:coreProperties>
</file>